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51666" w14:textId="77777777" w:rsidR="009E23D8" w:rsidRPr="004C5358" w:rsidRDefault="009E23D8" w:rsidP="009E23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Appendix. Coping Online with Racism Scale.</w:t>
      </w:r>
    </w:p>
    <w:p w14:paraId="6599460E" w14:textId="77777777" w:rsidR="009E23D8" w:rsidRPr="004C5358" w:rsidRDefault="009E23D8" w:rsidP="009E23D8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5358">
        <w:rPr>
          <w:rFonts w:ascii="Times New Roman" w:hAnsi="Times New Roman" w:cs="Times New Roman"/>
          <w:b/>
          <w:bCs/>
          <w:sz w:val="24"/>
          <w:szCs w:val="24"/>
        </w:rPr>
        <w:t>Coping Online with Racism Scale</w:t>
      </w:r>
    </w:p>
    <w:p w14:paraId="442182CB" w14:textId="77777777" w:rsidR="009E23D8" w:rsidRPr="009016D8" w:rsidRDefault="009E23D8" w:rsidP="009E23D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C5358">
        <w:rPr>
          <w:rFonts w:ascii="Times New Roman" w:hAnsi="Times New Roman" w:cs="Times New Roman"/>
          <w:sz w:val="24"/>
          <w:szCs w:val="24"/>
        </w:rPr>
        <w:t>Please rate the extent to which you engage in the following activities in response to online racism on the internet (e.g., encountering racist trolls</w:t>
      </w:r>
      <w:r w:rsidRPr="009016D8">
        <w:rPr>
          <w:rFonts w:ascii="Times New Roman" w:hAnsi="Times New Roman" w:cs="Times New Roman"/>
          <w:sz w:val="24"/>
          <w:szCs w:val="24"/>
        </w:rPr>
        <w:t>; receiving racist comments; seeing racist posts, photos, or videos; encountering viral media on racial violence toward racial/ethnic minorit</w:t>
      </w:r>
      <w:r>
        <w:rPr>
          <w:rFonts w:ascii="Times New Roman" w:hAnsi="Times New Roman" w:cs="Times New Roman"/>
          <w:sz w:val="24"/>
          <w:szCs w:val="24"/>
        </w:rPr>
        <w:t>y individuals</w:t>
      </w:r>
      <w:r w:rsidRPr="009016D8">
        <w:rPr>
          <w:rFonts w:ascii="Times New Roman" w:hAnsi="Times New Roman" w:cs="Times New Roman"/>
          <w:sz w:val="24"/>
          <w:szCs w:val="24"/>
        </w:rPr>
        <w:t>; encountering online hate groups, etc.).</w:t>
      </w:r>
    </w:p>
    <w:p w14:paraId="54A37B50" w14:textId="77777777" w:rsidR="009E23D8" w:rsidRPr="009016D8" w:rsidRDefault="009E23D8" w:rsidP="009E23D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BE968A" w14:textId="77777777" w:rsidR="009E23D8" w:rsidRPr="009016D8" w:rsidRDefault="009E23D8" w:rsidP="009E23D8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1-</w:t>
      </w:r>
      <w:r w:rsidRPr="009016D8">
        <w:rPr>
          <w:rFonts w:ascii="Times New Roman" w:hAnsi="Times New Roman" w:cs="Times New Roman"/>
          <w:i/>
          <w:iCs/>
          <w:sz w:val="24"/>
          <w:szCs w:val="24"/>
        </w:rPr>
        <w:t xml:space="preserve">never, </w:t>
      </w:r>
      <w:r w:rsidRPr="009016D8">
        <w:rPr>
          <w:rFonts w:ascii="Times New Roman" w:hAnsi="Times New Roman" w:cs="Times New Roman"/>
          <w:sz w:val="24"/>
          <w:szCs w:val="24"/>
        </w:rPr>
        <w:t>2-</w:t>
      </w:r>
      <w:r w:rsidRPr="009016D8">
        <w:rPr>
          <w:rFonts w:ascii="Times New Roman" w:hAnsi="Times New Roman" w:cs="Times New Roman"/>
          <w:i/>
          <w:iCs/>
          <w:sz w:val="24"/>
          <w:szCs w:val="24"/>
        </w:rPr>
        <w:t xml:space="preserve">rarely, </w:t>
      </w:r>
      <w:r w:rsidRPr="009016D8">
        <w:rPr>
          <w:rFonts w:ascii="Times New Roman" w:hAnsi="Times New Roman" w:cs="Times New Roman"/>
          <w:sz w:val="24"/>
          <w:szCs w:val="24"/>
        </w:rPr>
        <w:t>3-</w:t>
      </w:r>
      <w:r w:rsidRPr="009016D8">
        <w:rPr>
          <w:rFonts w:ascii="Times New Roman" w:hAnsi="Times New Roman" w:cs="Times New Roman"/>
          <w:i/>
          <w:iCs/>
          <w:sz w:val="24"/>
          <w:szCs w:val="24"/>
        </w:rPr>
        <w:t xml:space="preserve">sometimes, </w:t>
      </w:r>
      <w:r w:rsidRPr="009016D8">
        <w:rPr>
          <w:rFonts w:ascii="Times New Roman" w:hAnsi="Times New Roman" w:cs="Times New Roman"/>
          <w:sz w:val="24"/>
          <w:szCs w:val="24"/>
        </w:rPr>
        <w:t>4-</w:t>
      </w:r>
      <w:r w:rsidRPr="009016D8">
        <w:rPr>
          <w:rFonts w:ascii="Times New Roman" w:hAnsi="Times New Roman" w:cs="Times New Roman"/>
          <w:i/>
          <w:iCs/>
          <w:sz w:val="24"/>
          <w:szCs w:val="24"/>
        </w:rPr>
        <w:t xml:space="preserve">very often, </w:t>
      </w:r>
      <w:r w:rsidRPr="009016D8">
        <w:rPr>
          <w:rFonts w:ascii="Times New Roman" w:hAnsi="Times New Roman" w:cs="Times New Roman"/>
          <w:sz w:val="24"/>
          <w:szCs w:val="24"/>
        </w:rPr>
        <w:t>5-</w:t>
      </w:r>
      <w:r w:rsidRPr="009016D8">
        <w:rPr>
          <w:rFonts w:ascii="Times New Roman" w:hAnsi="Times New Roman" w:cs="Times New Roman"/>
          <w:i/>
          <w:iCs/>
          <w:sz w:val="24"/>
          <w:szCs w:val="24"/>
        </w:rPr>
        <w:t>very often</w:t>
      </w:r>
    </w:p>
    <w:p w14:paraId="10A1E3E2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let out my frustration or anger in online groups/social media.</w:t>
      </w:r>
    </w:p>
    <w:p w14:paraId="2DB00DF9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vent about my experiences in online groups/social media.</w:t>
      </w:r>
    </w:p>
    <w:p w14:paraId="5614DE20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seek social support in online groups/social media.</w:t>
      </w:r>
    </w:p>
    <w:p w14:paraId="799A5534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seek emotional support in online groups/social media.</w:t>
      </w:r>
    </w:p>
    <w:p w14:paraId="30C39517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look for online resources.</w:t>
      </w:r>
    </w:p>
    <w:p w14:paraId="5A3B6E18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watch online videos that share my frustration or anger.</w:t>
      </w:r>
    </w:p>
    <w:p w14:paraId="34FB6749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read online articles that share my frustration or anger.</w:t>
      </w:r>
    </w:p>
    <w:p w14:paraId="2BB629D2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follow or connect with people who share my experiences.</w:t>
      </w:r>
    </w:p>
    <w:p w14:paraId="066F3004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follow or connect with people who helps me to cope.</w:t>
      </w:r>
    </w:p>
    <w:p w14:paraId="7291AAF1" w14:textId="77777777" w:rsidR="009E23D8" w:rsidRPr="009016D8" w:rsidRDefault="009E23D8" w:rsidP="009E23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6D8">
        <w:rPr>
          <w:rFonts w:ascii="Times New Roman" w:hAnsi="Times New Roman" w:cs="Times New Roman"/>
          <w:sz w:val="24"/>
          <w:szCs w:val="24"/>
        </w:rPr>
        <w:t>I block or unfollow people who do not share my goal on abolishing racism.</w:t>
      </w:r>
    </w:p>
    <w:p w14:paraId="45D1BF30" w14:textId="77777777" w:rsidR="008C3DCD" w:rsidRDefault="008C3DCD"/>
    <w:sectPr w:rsidR="008C3DCD" w:rsidSect="00B070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9791C" w14:textId="77777777" w:rsidR="00EC33FC" w:rsidRDefault="00EC33FC" w:rsidP="009E23D8">
      <w:pPr>
        <w:spacing w:after="0" w:line="240" w:lineRule="auto"/>
      </w:pPr>
      <w:r>
        <w:separator/>
      </w:r>
    </w:p>
  </w:endnote>
  <w:endnote w:type="continuationSeparator" w:id="0">
    <w:p w14:paraId="7756FBE2" w14:textId="77777777" w:rsidR="00EC33FC" w:rsidRDefault="00EC33FC" w:rsidP="009E2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2E363" w14:textId="77777777" w:rsidR="009E23D8" w:rsidRDefault="009E23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D109C" w14:textId="77777777" w:rsidR="009E23D8" w:rsidRDefault="009E23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EFCB5" w14:textId="77777777" w:rsidR="009E23D8" w:rsidRDefault="009E23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ABAE8" w14:textId="77777777" w:rsidR="00EC33FC" w:rsidRDefault="00EC33FC" w:rsidP="009E23D8">
      <w:pPr>
        <w:spacing w:after="0" w:line="240" w:lineRule="auto"/>
      </w:pPr>
      <w:r>
        <w:separator/>
      </w:r>
    </w:p>
  </w:footnote>
  <w:footnote w:type="continuationSeparator" w:id="0">
    <w:p w14:paraId="506BFFA7" w14:textId="77777777" w:rsidR="00EC33FC" w:rsidRDefault="00EC33FC" w:rsidP="009E23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3D6EB" w14:textId="77777777" w:rsidR="009E23D8" w:rsidRDefault="009E23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C5422" w14:textId="77777777" w:rsidR="00740D04" w:rsidRPr="009E23D8" w:rsidRDefault="00000000" w:rsidP="009E23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F1150" w14:textId="77777777" w:rsidR="009E23D8" w:rsidRDefault="009E23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A79F8"/>
    <w:multiLevelType w:val="hybridMultilevel"/>
    <w:tmpl w:val="C73CF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6829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D8"/>
    <w:rsid w:val="008C3DCD"/>
    <w:rsid w:val="009E23D8"/>
    <w:rsid w:val="00EC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74419"/>
  <w15:chartTrackingRefBased/>
  <w15:docId w15:val="{B535EA3A-BC09-4185-93CA-8BBA03DD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3D8"/>
  </w:style>
  <w:style w:type="paragraph" w:styleId="ListParagraph">
    <w:name w:val="List Paragraph"/>
    <w:basedOn w:val="Normal"/>
    <w:uiPriority w:val="34"/>
    <w:qFormat/>
    <w:rsid w:val="009E23D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E2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m, Brian</dc:creator>
  <cp:keywords/>
  <dc:description/>
  <cp:lastModifiedBy>Keum, Brian</cp:lastModifiedBy>
  <cp:revision>1</cp:revision>
  <dcterms:created xsi:type="dcterms:W3CDTF">2022-07-20T22:35:00Z</dcterms:created>
  <dcterms:modified xsi:type="dcterms:W3CDTF">2022-07-20T22:35:00Z</dcterms:modified>
</cp:coreProperties>
</file>